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D71B5" w14:textId="18981666" w:rsidR="00BC58A8" w:rsidRDefault="00BC58A8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BC58A8">
        <w:rPr>
          <w:rFonts w:ascii="Times New Roman" w:hAnsi="Times New Roman" w:cs="Times New Roman"/>
          <w:sz w:val="36"/>
          <w:szCs w:val="36"/>
          <w:lang w:val="en-US"/>
        </w:rPr>
        <w:t>Supplementary Material: Tables</w:t>
      </w:r>
    </w:p>
    <w:p w14:paraId="1DA005B2" w14:textId="77777777" w:rsidR="00132388" w:rsidRDefault="00132388">
      <w:pPr>
        <w:rPr>
          <w:rFonts w:ascii="Times New Roman" w:hAnsi="Times New Roman" w:cs="Times New Roman"/>
          <w:sz w:val="36"/>
          <w:szCs w:val="36"/>
          <w:lang w:val="en-US"/>
        </w:rPr>
      </w:pPr>
    </w:p>
    <w:p w14:paraId="70B2AF84" w14:textId="31753451" w:rsidR="00BC58A8" w:rsidRPr="00132388" w:rsidRDefault="00132388">
      <w:pPr>
        <w:rPr>
          <w:rFonts w:ascii="Times New Roman" w:hAnsi="Times New Roman" w:cs="Times New Roman"/>
          <w:lang w:val="en-US"/>
        </w:rPr>
      </w:pPr>
      <w:r w:rsidRPr="00132388">
        <w:rPr>
          <w:rFonts w:ascii="Times New Roman" w:hAnsi="Times New Roman" w:cs="Times New Roman"/>
          <w:lang w:val="en-US"/>
        </w:rPr>
        <w:t>S4 Table</w:t>
      </w:r>
      <w:r w:rsidR="00BC58A8" w:rsidRPr="00132388">
        <w:rPr>
          <w:rFonts w:ascii="Times New Roman" w:hAnsi="Times New Roman" w:cs="Times New Roman"/>
          <w:lang w:val="en-US"/>
        </w:rPr>
        <w:t xml:space="preserve">. The average ASV values shown in Figure 3.  </w:t>
      </w:r>
    </w:p>
    <w:tbl>
      <w:tblPr>
        <w:tblStyle w:val="2"/>
        <w:tblW w:w="9327" w:type="dxa"/>
        <w:tblInd w:w="142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32"/>
        <w:gridCol w:w="719"/>
        <w:gridCol w:w="125"/>
        <w:gridCol w:w="998"/>
        <w:gridCol w:w="11"/>
        <w:gridCol w:w="1275"/>
        <w:gridCol w:w="1559"/>
        <w:gridCol w:w="1418"/>
        <w:gridCol w:w="1276"/>
        <w:gridCol w:w="1105"/>
      </w:tblGrid>
      <w:tr w:rsidR="00BC58A8" w:rsidRPr="00BC58A8" w14:paraId="4D58CC9A" w14:textId="77777777" w:rsidTr="00BC58A8">
        <w:trPr>
          <w:trHeight w:val="290"/>
        </w:trPr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245C5B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b/>
                <w:bCs/>
                <w:lang w:val="en-US" w:eastAsia="ru-RU"/>
              </w:rPr>
            </w:pPr>
            <w:r w:rsidRPr="00BC58A8">
              <w:rPr>
                <w:rFonts w:ascii="Times New Roman" w:eastAsia="SimSun" w:hAnsi="Times New Roman"/>
                <w:b/>
                <w:bCs/>
                <w:lang w:val="en-US" w:eastAsia="ru-RU"/>
              </w:rPr>
              <w:t>ASV</w:t>
            </w:r>
          </w:p>
          <w:p w14:paraId="39BF7DA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b/>
                <w:bCs/>
                <w:lang w:eastAsia="ru-RU"/>
              </w:rPr>
            </w:pPr>
            <w:r w:rsidRPr="00BC58A8">
              <w:rPr>
                <w:rFonts w:ascii="Times New Roman" w:eastAsia="SimSun" w:hAnsi="Times New Roman"/>
                <w:b/>
                <w:bCs/>
                <w:lang w:val="en-US" w:eastAsia="ru-RU"/>
              </w:rPr>
              <w:t>ID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244975D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b/>
                <w:bCs/>
                <w:lang w:eastAsia="ru-RU"/>
              </w:rPr>
            </w:pPr>
            <w:r w:rsidRPr="00BC58A8">
              <w:rPr>
                <w:rFonts w:ascii="Times New Roman" w:eastAsia="SimSun" w:hAnsi="Times New Roman"/>
                <w:b/>
                <w:bCs/>
                <w:lang w:val="en-US" w:eastAsia="ru-RU"/>
              </w:rPr>
              <w:t>Larch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C6F6B8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b/>
                <w:bCs/>
                <w:lang w:eastAsia="ru-RU"/>
              </w:rPr>
            </w:pPr>
            <w:r w:rsidRPr="00BC58A8">
              <w:rPr>
                <w:rFonts w:ascii="Times New Roman" w:eastAsia="SimSun" w:hAnsi="Times New Roman"/>
                <w:b/>
                <w:bCs/>
                <w:lang w:val="en-US" w:eastAsia="ru-RU"/>
              </w:rPr>
              <w:t>Grasslan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97D025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b/>
                <w:bCs/>
                <w:lang w:eastAsia="ru-RU"/>
              </w:rPr>
            </w:pPr>
            <w:r w:rsidRPr="00BC58A8">
              <w:rPr>
                <w:rFonts w:ascii="Times New Roman" w:eastAsia="SimSun" w:hAnsi="Times New Roman"/>
                <w:b/>
                <w:bCs/>
                <w:lang w:eastAsia="ru-RU"/>
              </w:rPr>
              <w:t>phyl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BCFD4D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b/>
                <w:bCs/>
                <w:lang w:eastAsia="ru-RU"/>
              </w:rPr>
            </w:pPr>
            <w:r w:rsidRPr="00BC58A8">
              <w:rPr>
                <w:rFonts w:ascii="Times New Roman" w:eastAsia="SimSun" w:hAnsi="Times New Roman"/>
                <w:b/>
                <w:bCs/>
                <w:lang w:eastAsia="ru-RU"/>
              </w:rPr>
              <w:t>clas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F2430A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b/>
                <w:bCs/>
                <w:lang w:eastAsia="ru-RU"/>
              </w:rPr>
            </w:pPr>
            <w:r w:rsidRPr="00BC58A8">
              <w:rPr>
                <w:rFonts w:ascii="Times New Roman" w:eastAsia="SimSun" w:hAnsi="Times New Roman"/>
                <w:b/>
                <w:bCs/>
                <w:lang w:eastAsia="ru-RU"/>
              </w:rPr>
              <w:t>orde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A6BC253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b/>
                <w:bCs/>
                <w:lang w:eastAsia="ru-RU"/>
              </w:rPr>
            </w:pPr>
            <w:r w:rsidRPr="00BC58A8">
              <w:rPr>
                <w:rFonts w:ascii="Times New Roman" w:eastAsia="SimSun" w:hAnsi="Times New Roman"/>
                <w:b/>
                <w:bCs/>
                <w:lang w:eastAsia="ru-RU"/>
              </w:rPr>
              <w:t>family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30AB89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b/>
                <w:bCs/>
                <w:lang w:eastAsia="ru-RU"/>
              </w:rPr>
            </w:pPr>
            <w:r w:rsidRPr="00BC58A8">
              <w:rPr>
                <w:rFonts w:ascii="Times New Roman" w:eastAsia="SimSun" w:hAnsi="Times New Roman"/>
                <w:b/>
                <w:bCs/>
                <w:lang w:eastAsia="ru-RU"/>
              </w:rPr>
              <w:t>genus</w:t>
            </w:r>
          </w:p>
        </w:tc>
      </w:tr>
      <w:tr w:rsidR="00BC58A8" w:rsidRPr="00BC58A8" w14:paraId="023D0E39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2AE15E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4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B8BF7BE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AC1B46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C9F31D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5246A2D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mm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7AE13D3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WD26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2DF6222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5689DF0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4A395E86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B57408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30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D5442A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8D108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32BEDB9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renarchaeot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5EF9EDB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itrososphaer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35216D7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itrososphaera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5E71E60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itrososphaeraceae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52921B9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72AF0CD3" w14:textId="77777777" w:rsidTr="00BC58A8">
        <w:trPr>
          <w:trHeight w:val="87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EC1F63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58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CD13D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3D47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A9F79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8C8EC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4E859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66EFA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03D92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7985F9BB" w14:textId="77777777" w:rsidTr="00BC58A8">
        <w:trPr>
          <w:trHeight w:val="87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C026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5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5C82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CF8C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80DE5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DF30C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5E6B4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47473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48F9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7250160D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A85A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47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52D5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9DAE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0419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50032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lph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9516A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Els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93D73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B365A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3727B8E4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AF52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25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A7E9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9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7B9B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2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C0DA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3387C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ED5A5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AF0B5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53566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3C555132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9ECD12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62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D1FB1B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F15AF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D3BE3B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7D9BB47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596793C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759DCD1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Xiphinemat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41D2500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Xiphinematobacter</w:t>
            </w:r>
          </w:p>
        </w:tc>
      </w:tr>
      <w:tr w:rsidR="00BC58A8" w:rsidRPr="00BC58A8" w14:paraId="0C36E2BA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018C28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16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0EBAD4E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64514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1F8E85E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39B4C85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6776730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urkholderia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4627503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SC-I-84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6D3E5B0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71D06CFE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4C2A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2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B51C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D67D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54373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lanctomycet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D7B3C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hycisphaer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18552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Tepidispha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88533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WD2101_soil_group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EC99A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0240C85C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242B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43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706E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FC4C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BBB98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C8C68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lph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75377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Rhizob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E4EF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Xanth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89099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3FE02881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32C6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36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AD04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5C784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7414B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4AA49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990A0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235C5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9ADB6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79B48E10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57EC32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5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B11139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298E0E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6A3B6EC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loroflexi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05158AE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i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267EAC1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649DB97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11E0D76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HSB_OF53-F07</w:t>
            </w:r>
          </w:p>
        </w:tc>
      </w:tr>
      <w:tr w:rsidR="00BC58A8" w:rsidRPr="00BC58A8" w14:paraId="12282A2F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EBB017D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72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734CDB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C3920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5CC6267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loroflexi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38BF13E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156B48E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4FD7AFE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ceae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2084651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461727D0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71156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77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0D5EE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BBC16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1B93C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loroflex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00EF7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F8E9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3DC89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460AC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</w:t>
            </w:r>
          </w:p>
        </w:tc>
      </w:tr>
      <w:tr w:rsidR="00BC58A8" w:rsidRPr="00BC58A8" w14:paraId="5F7DF6A4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15F3C0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3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D8E3D0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C8B5CD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2F3408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loroflexi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78FE763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i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5509343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5D24993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6016A32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HSB_OF53-F07</w:t>
            </w:r>
          </w:p>
        </w:tc>
      </w:tr>
      <w:tr w:rsidR="00BC58A8" w:rsidRPr="00BC58A8" w14:paraId="40E34934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E6BEBD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lastRenderedPageBreak/>
              <w:t>27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D44418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935D9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467B545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04601EB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768755C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urkholderia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40F1AFF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Oxalobacteraceae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12F7A0D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laciimonas</w:t>
            </w:r>
          </w:p>
        </w:tc>
      </w:tr>
      <w:tr w:rsidR="00BC58A8" w:rsidRPr="00BC58A8" w14:paraId="60CE8DF6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C2096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23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B0C6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6E90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5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F6EB8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B5FA5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mm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52088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urkholder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1E8FB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Rhodocycl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7D3E5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eorgfuchsia</w:t>
            </w:r>
          </w:p>
        </w:tc>
      </w:tr>
      <w:tr w:rsidR="00BC58A8" w:rsidRPr="00BC58A8" w14:paraId="4076C16A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29134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7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5366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4DC7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DAB34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1C497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3A32C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BA646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A2C6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60681890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6D05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2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40C8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145E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126A1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7C7AF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85958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C5CF9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BA414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60F0E53D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3343E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57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7DF8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70FF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BB587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3E4EE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660D8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218F1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7B6C2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0BF1F380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743A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86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C40F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59DB3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F9E9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12DF8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mm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169A2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WD2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25C9E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BE774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1EC893C3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C1724C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45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EEAD7B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5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63214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000CD3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renarchaeot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39CD1C0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itrososphaeri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0CB8439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itrososphaer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14057E0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itrososphaeracea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31BF9BC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7CC828AF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FD9719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34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3E767D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87E04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1AB4B61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21BACBE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162D293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ryobactera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5D92398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ryobacteraceae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4DB6E6F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ryobacter</w:t>
            </w:r>
          </w:p>
        </w:tc>
      </w:tr>
      <w:tr w:rsidR="00BC58A8" w:rsidRPr="00BC58A8" w14:paraId="7355E4D2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DCB4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5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CD0B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EE4F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031A0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0A0B6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655E1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77E1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0DC54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1B31F880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836B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6D51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9439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23FF0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FCA33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0D3FE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58739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57C51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66AF4A85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7170FD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3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AC817B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432C3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3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104E8C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4462816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120BB40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66060EF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1178E9D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6139153B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DCACEB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28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869531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A58913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3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3888711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6566B13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2FA906C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Subgroup_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0276204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08C0A2F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27C4B38C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0630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26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4A01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F9A2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D9C2A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0D5D8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lastocatell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C8F9B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yrinomonad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21229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yrinomonad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3823D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RB41</w:t>
            </w:r>
          </w:p>
        </w:tc>
      </w:tr>
      <w:tr w:rsidR="00BC58A8" w:rsidRPr="00BC58A8" w14:paraId="1C4B05DB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28C8D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44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CD44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8F6F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076B1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teroid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A38FB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teroid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CD5B3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itinophag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30160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itinophag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C90ED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Terrimonas</w:t>
            </w:r>
          </w:p>
        </w:tc>
      </w:tr>
      <w:tr w:rsidR="00BC58A8" w:rsidRPr="00BC58A8" w14:paraId="664A47C6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52C5B6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3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1BC5FA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2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AD871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623806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2B00BD9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56771F9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3304428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4579A20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2EF00680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AB0779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64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EE8643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5AABE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0582008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lanctomycetot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675C2B8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hycisphaera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55FF32C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Tepidisphaera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3A4D1BB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WD2101_soil_group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3B2C561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6C2E97CB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63B4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06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D30BE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3BEF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1F0A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4B331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lastocatell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3676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yrinomonad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D190F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yrinomonad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2107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RB41</w:t>
            </w:r>
          </w:p>
        </w:tc>
      </w:tr>
      <w:tr w:rsidR="00BC58A8" w:rsidRPr="00BC58A8" w14:paraId="09270F3F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823C8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74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91BE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129DE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5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FEA2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emmatimonad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C70FC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emmatimonade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B5C3F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emmatimonad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2C109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emmatimonad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4F7E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5A05DCC3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08B86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lastRenderedPageBreak/>
              <w:t>93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570E3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8B32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7E587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loroflex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14403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EF80C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2C182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A6688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HSB_OF53-F07</w:t>
            </w:r>
          </w:p>
        </w:tc>
      </w:tr>
      <w:tr w:rsidR="00BC58A8" w:rsidRPr="00BC58A8" w14:paraId="57EF0A8E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3022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82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564E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E007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048E5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teroid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D4EFB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teroid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D89C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itinophag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9BCE5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itinophag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47D62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uia</w:t>
            </w:r>
          </w:p>
        </w:tc>
      </w:tr>
      <w:tr w:rsidR="00BC58A8" w:rsidRPr="00BC58A8" w14:paraId="1B62B4FD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4BD8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52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6E87E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1C91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6C74B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loroflex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64B0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39836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736FF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B5D9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7FA0C168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611C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5885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B50A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0236F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Firmicu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02835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ill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752E2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ill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78FCB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lanococc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84C5B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aenisporosarcina</w:t>
            </w:r>
          </w:p>
        </w:tc>
      </w:tr>
      <w:tr w:rsidR="00BC58A8" w:rsidRPr="00BC58A8" w14:paraId="5B915557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528B62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4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5DFF9DD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816003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2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A4D2CE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1DC1782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222A89B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54F30C3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0B29BF0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0EB43152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183CB7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2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8224EED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3AD61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3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773494E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3740A27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lphaproteobacter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45A51BD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Rhizobia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6A2945C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Xanthobacteraceae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4C66616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radyrhizobium</w:t>
            </w:r>
          </w:p>
        </w:tc>
      </w:tr>
      <w:tr w:rsidR="00BC58A8" w:rsidRPr="00BC58A8" w14:paraId="64FF7422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1D4DC66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48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E180514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87A9C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18A200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7AFA638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mm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72C8655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urkholderi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0CE3AE4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Oxal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15A1387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Massilia</w:t>
            </w:r>
          </w:p>
        </w:tc>
      </w:tr>
      <w:tr w:rsidR="00BC58A8" w:rsidRPr="00BC58A8" w14:paraId="75357863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7172CD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18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F1F406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F71154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6D608FC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tinobacteriot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2C79352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Thermoleophil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40F86A3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iella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150E918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6AF2871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64B9E737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851B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8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2EA84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B7D0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1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69574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loroflex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462CC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10DB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E8C2A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808D4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HSB_OF53-F07</w:t>
            </w:r>
          </w:p>
        </w:tc>
      </w:tr>
      <w:tr w:rsidR="00BC58A8" w:rsidRPr="00BC58A8" w14:paraId="52626A31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808D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313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6F99D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2E503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3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869E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6467A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mm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E9B1E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urkholder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5BFB1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Oxal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BD408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Undibacterium</w:t>
            </w:r>
          </w:p>
        </w:tc>
      </w:tr>
      <w:tr w:rsidR="00BC58A8" w:rsidRPr="00BC58A8" w14:paraId="3BE41286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0B524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1E9A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DF274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5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7B21D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EC6F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lph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B3EDF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Rhizob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BCD65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Xanth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8085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6064FBD3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7655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8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7791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3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1D7A4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E94A4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D3D7D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mm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0B4C1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urkholder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72B5B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TRA3-20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B12F0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63DB381B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DABE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6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8F6D1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3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17C5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0C6D0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BF616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08D80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53768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F7F76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2CD2BED7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04502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7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3DB0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6AD4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E261E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teroid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D1831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teroid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037A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itinophag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847B4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itinophag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9482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uia</w:t>
            </w:r>
          </w:p>
        </w:tc>
      </w:tr>
      <w:tr w:rsidR="00BC58A8" w:rsidRPr="00BC58A8" w14:paraId="43BE4B8E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0057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4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D708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2D8E3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67613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0A6D2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094A2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6E98B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E5FA4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5992D123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56C6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38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CF294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2EA1D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2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0C25E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loroflex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7518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9EB76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EFAA3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Ktedon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61BCB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HSB_OF53-F07</w:t>
            </w:r>
          </w:p>
        </w:tc>
      </w:tr>
      <w:tr w:rsidR="00BC58A8" w:rsidRPr="00BC58A8" w14:paraId="588A0C3A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E1F54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4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4BDC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109E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45CCD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1347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D7A96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8BAAC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22F7D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40F17152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3FE3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22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C507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869F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36A03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AD5C9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C6A57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C6831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F364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3DA17E2B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52D7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lastRenderedPageBreak/>
              <w:t>17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EA798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038E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42CE3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EE73A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lph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D73BF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Rhizob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25117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Xanth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1C7AD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236E88F1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7721F65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8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02B557B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7B502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AC008B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ot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hideMark/>
          </w:tcPr>
          <w:p w14:paraId="541A6489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Verrucomicrobia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138FCDB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l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0ED489B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hthoni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hideMark/>
          </w:tcPr>
          <w:p w14:paraId="0AB3812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Candidatus_Udaeobacter</w:t>
            </w:r>
          </w:p>
        </w:tc>
      </w:tr>
      <w:tr w:rsidR="00BC58A8" w:rsidRPr="00BC58A8" w14:paraId="3F479472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2883BDF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20</w:t>
            </w:r>
          </w:p>
        </w:tc>
        <w:tc>
          <w:tcPr>
            <w:tcW w:w="84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F6DCE4E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6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90363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017CB87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28BCA67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6849D2E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Subgroup_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732DDB4C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hideMark/>
          </w:tcPr>
          <w:p w14:paraId="4142EB3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4E10DB99" w14:textId="77777777" w:rsidTr="00BC58A8">
        <w:trPr>
          <w:trHeight w:val="58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6BAF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FA8F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1E2A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0C8C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5274C6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lphaproteo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56A68B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Rhizobi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4021C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Xanthobacteracea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5D8053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radyrhizobium</w:t>
            </w:r>
          </w:p>
        </w:tc>
      </w:tr>
      <w:tr w:rsidR="00BC58A8" w:rsidRPr="00BC58A8" w14:paraId="58B8083B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568B3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6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E9F59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41124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8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27D0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Firmicu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24A8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ill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43167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ill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C15D6D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29C6AF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38FDA4B2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0A56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24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68F2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E9520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5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8BAAD1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24E4A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idobacteria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6399A7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Subgroup_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0A791A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D4C7B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65AA7A2A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420F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bookmarkStart w:id="0" w:name="_GoBack"/>
            <w:bookmarkEnd w:id="0"/>
            <w:r w:rsidRPr="00BC58A8">
              <w:rPr>
                <w:rFonts w:ascii="Times New Roman" w:eastAsia="SimSun" w:hAnsi="Times New Roman"/>
                <w:lang w:val="en-US" w:eastAsia="ru-RU"/>
              </w:rPr>
              <w:t>2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0CD6A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52BC2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4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0C798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Actinobacterio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032C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Thermoleophil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C7B462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Gaiell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5FFC2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584060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  <w:tr w:rsidR="00BC58A8" w:rsidRPr="00BC58A8" w14:paraId="74047043" w14:textId="77777777" w:rsidTr="00BC58A8">
        <w:trPr>
          <w:trHeight w:val="290"/>
        </w:trPr>
        <w:tc>
          <w:tcPr>
            <w:tcW w:w="841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81D8E8C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0F2834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2A2FC47" w14:textId="77777777" w:rsidR="00BC58A8" w:rsidRPr="00BC58A8" w:rsidRDefault="00BC58A8" w:rsidP="00BC58A8">
            <w:pPr>
              <w:spacing w:line="360" w:lineRule="auto"/>
              <w:rPr>
                <w:rFonts w:ascii="Times New Roman" w:eastAsia="SimSun" w:hAnsi="Times New Roman"/>
                <w:lang w:eastAsia="ru-RU"/>
              </w:rPr>
            </w:pPr>
            <w:r w:rsidRPr="00BC58A8">
              <w:rPr>
                <w:rFonts w:ascii="Times New Roman" w:eastAsia="SimSun" w:hAnsi="Times New Roman"/>
                <w:lang w:val="en-US" w:eastAsia="ru-RU"/>
              </w:rPr>
              <w:t>0.7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71B5268E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Firmicu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D94F738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ill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66DCECE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Bacilla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478E6F5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6D410FB4" w14:textId="77777777" w:rsidR="00BC58A8" w:rsidRPr="00132388" w:rsidRDefault="00BC58A8" w:rsidP="00BC58A8">
            <w:pPr>
              <w:spacing w:line="360" w:lineRule="auto"/>
              <w:rPr>
                <w:rFonts w:ascii="Times New Roman" w:eastAsia="SimSun" w:hAnsi="Times New Roman"/>
                <w:sz w:val="20"/>
                <w:szCs w:val="20"/>
                <w:lang w:eastAsia="ru-RU"/>
              </w:rPr>
            </w:pPr>
            <w:r w:rsidRPr="00132388">
              <w:rPr>
                <w:rFonts w:ascii="Times New Roman" w:eastAsia="SimSun" w:hAnsi="Times New Roman"/>
                <w:sz w:val="20"/>
                <w:szCs w:val="20"/>
                <w:lang w:eastAsia="ru-RU"/>
              </w:rPr>
              <w:t>NA</w:t>
            </w:r>
          </w:p>
        </w:tc>
      </w:tr>
    </w:tbl>
    <w:p w14:paraId="35096504" w14:textId="77777777" w:rsidR="00BC58A8" w:rsidRPr="00BC58A8" w:rsidRDefault="00BC58A8">
      <w:pPr>
        <w:rPr>
          <w:rFonts w:ascii="Times New Roman" w:hAnsi="Times New Roman" w:cs="Times New Roman"/>
          <w:sz w:val="36"/>
          <w:szCs w:val="36"/>
          <w:lang w:val="en-US"/>
        </w:rPr>
      </w:pPr>
    </w:p>
    <w:sectPr w:rsidR="00BC58A8" w:rsidRPr="00BC58A8" w:rsidSect="00872DF2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A8"/>
    <w:rsid w:val="00132388"/>
    <w:rsid w:val="00872DF2"/>
    <w:rsid w:val="00BC58A8"/>
    <w:rsid w:val="00CF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04291"/>
  <w15:chartTrackingRefBased/>
  <w15:docId w15:val="{EC2C67C8-37CE-416B-B946-819B3D2C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Сетка таблицы1"/>
    <w:basedOn w:val="TableNormal"/>
    <w:next w:val="TableGrid"/>
    <w:uiPriority w:val="59"/>
    <w:rsid w:val="00BC58A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C5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Сетка таблицы2"/>
    <w:basedOn w:val="TableNormal"/>
    <w:next w:val="TableGrid"/>
    <w:uiPriority w:val="59"/>
    <w:rsid w:val="00BC58A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Сетка таблицы3"/>
    <w:basedOn w:val="TableNormal"/>
    <w:next w:val="TableGrid"/>
    <w:uiPriority w:val="59"/>
    <w:rsid w:val="00872DF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2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51</Words>
  <Characters>4285</Characters>
  <Application>Microsoft Office Word</Application>
  <DocSecurity>0</DocSecurity>
  <Lines>35</Lines>
  <Paragraphs>10</Paragraphs>
  <ScaleCrop>false</ScaleCrop>
  <Company/>
  <LinksUpToDate>false</LinksUpToDate>
  <CharactersWithSpaces>5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катерина Иванова</dc:creator>
  <cp:keywords/>
  <dc:description/>
  <cp:lastModifiedBy>Gokalya</cp:lastModifiedBy>
  <cp:revision>3</cp:revision>
  <dcterms:created xsi:type="dcterms:W3CDTF">2021-10-13T20:55:00Z</dcterms:created>
  <dcterms:modified xsi:type="dcterms:W3CDTF">2022-01-26T06:45:00Z</dcterms:modified>
</cp:coreProperties>
</file>